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515" w:type="dxa"/>
        <w:jc w:val="center"/>
        <w:tblInd w:w="108" w:type="dxa"/>
        <w:tblLayout w:type="fixed"/>
        <w:tblLook w:val="0400" w:firstRow="0" w:lastRow="0" w:firstColumn="0" w:lastColumn="0" w:noHBand="0" w:noVBand="1"/>
      </w:tblPr>
      <w:tblGrid>
        <w:gridCol w:w="1188"/>
        <w:gridCol w:w="981"/>
        <w:gridCol w:w="1122"/>
        <w:gridCol w:w="1032"/>
        <w:gridCol w:w="1122"/>
        <w:gridCol w:w="1032"/>
        <w:gridCol w:w="1032"/>
        <w:gridCol w:w="1032"/>
        <w:gridCol w:w="942"/>
        <w:gridCol w:w="1032"/>
      </w:tblGrid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346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Vaccination Campaign Start Time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istribution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# Areas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20</w:t>
            </w:r>
          </w:p>
        </w:tc>
        <w:tc>
          <w:tcPr>
            <w:tcW w:w="2154" w:type="dxa"/>
            <w:gridSpan w:val="2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60</w:t>
            </w:r>
          </w:p>
        </w:tc>
        <w:tc>
          <w:tcPr>
            <w:tcW w:w="2064" w:type="dxa"/>
            <w:gridSpan w:val="2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80</w:t>
            </w:r>
          </w:p>
        </w:tc>
        <w:tc>
          <w:tcPr>
            <w:tcW w:w="197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DC758E">
              <w:rPr>
                <w:b/>
                <w:sz w:val="18"/>
                <w:szCs w:val="18"/>
              </w:rPr>
              <w:t>Day 100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Strategy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Vacc.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59C9" w:rsidRPr="00F858C1" w:rsidRDefault="00F159C9" w:rsidP="00B27714">
            <w:pPr>
              <w:jc w:val="center"/>
              <w:rPr>
                <w:b/>
                <w:sz w:val="18"/>
                <w:szCs w:val="18"/>
              </w:rPr>
            </w:pPr>
            <w:r w:rsidRPr="00F858C1">
              <w:rPr>
                <w:b/>
                <w:sz w:val="18"/>
                <w:szCs w:val="18"/>
              </w:rPr>
              <w:t>%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 xml:space="preserve">Attack Rate 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78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51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5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709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3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7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923,536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6,0.7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24,230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1,0.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50,134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1,0.2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244,71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8,0.19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3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4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41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70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3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5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8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786,480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5,0.6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555,219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,0.3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8,133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1,0.2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221,72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7,0.2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02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4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36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75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2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9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715,4276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4,0.57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521,213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9,0.3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93,137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2,0.2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146,797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5,0.21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Population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51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34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39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85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6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6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1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400,402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,0.5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15,232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1,0.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23,159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5,0.2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83,903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3,0.23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985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14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714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4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06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9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995,3387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4,0.4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91,20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7,0.3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84,143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2,0.2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132,82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4,0.22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68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3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35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77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07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9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652,393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4,0.52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11,218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1,0.3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55,146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3,0.2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148,82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5,0.21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>Connectivity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90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2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49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6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88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5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107,191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2,0.2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299,128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5,0.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294,10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6,0.1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289,675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9,0.18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57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3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41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908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99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2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519,400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2,0.5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70,23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2,0.36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78,164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6,0.28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52,912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2,0.24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43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3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389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883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7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388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1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432,383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1,0.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42,228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2,0.3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70,158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6,0.27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58,899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2,0.23</w:t>
            </w:r>
          </w:p>
        </w:tc>
      </w:tr>
      <w:tr w:rsidR="00F159C9" w:rsidRPr="00DC758E" w:rsidTr="00B27714">
        <w:trPr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 </w:t>
            </w:r>
            <w:r w:rsidRPr="00DC758E">
              <w:rPr>
                <w:b/>
                <w:bCs/>
                <w:sz w:val="18"/>
                <w:szCs w:val="18"/>
              </w:rPr>
              <w:t>Diffuse/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896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102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7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63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85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8</w:t>
            </w:r>
          </w:p>
        </w:tc>
      </w:tr>
      <w:tr w:rsidR="00F159C9" w:rsidRPr="00DC758E" w:rsidTr="00B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  <w:r w:rsidRPr="00DC758E">
              <w:rPr>
                <w:b/>
                <w:bCs/>
                <w:sz w:val="18"/>
                <w:szCs w:val="18"/>
              </w:rPr>
              <w:t>City-Wide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F159C9" w:rsidRPr="00DC758E" w:rsidRDefault="00F159C9" w:rsidP="00B277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965,2911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14,0.38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71,1805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5,0.2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26,1282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0.01,0.2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160,77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159C9" w:rsidRPr="00F159C9" w:rsidRDefault="00F159C9" w:rsidP="00B27714">
            <w:pPr>
              <w:jc w:val="left"/>
              <w:rPr>
                <w:sz w:val="18"/>
                <w:szCs w:val="18"/>
              </w:rPr>
            </w:pPr>
            <w:r w:rsidRPr="00F159C9">
              <w:rPr>
                <w:sz w:val="18"/>
                <w:szCs w:val="18"/>
              </w:rPr>
              <w:t>-0.05,0.21</w:t>
            </w:r>
          </w:p>
        </w:tc>
      </w:tr>
    </w:tbl>
    <w:p w:rsidR="00F159C9" w:rsidRDefault="00F159C9" w:rsidP="00F159C9">
      <w:pPr>
        <w:pStyle w:val="Caption"/>
        <w:spacing w:line="480" w:lineRule="auto"/>
      </w:pPr>
      <w:bookmarkStart w:id="0" w:name="_GoBack"/>
      <w:bookmarkEnd w:id="0"/>
    </w:p>
    <w:p w:rsidR="00F159C9" w:rsidRDefault="00F159C9" w:rsidP="00F159C9">
      <w:pPr>
        <w:pStyle w:val="Caption"/>
        <w:spacing w:line="480" w:lineRule="auto"/>
      </w:pPr>
      <w:r>
        <w:lastRenderedPageBreak/>
        <w:drawing>
          <wp:inline distT="0" distB="0" distL="0" distR="0">
            <wp:extent cx="6667500" cy="3048000"/>
            <wp:effectExtent l="0" t="0" r="1270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9" r="9404" b="3518"/>
                    <a:stretch/>
                  </pic:blipFill>
                  <pic:spPr bwMode="auto">
                    <a:xfrm>
                      <a:off x="0" y="0"/>
                      <a:ext cx="6668222" cy="30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59C9" w:rsidRDefault="00F159C9" w:rsidP="00F159C9">
      <w:pPr>
        <w:pStyle w:val="Caption"/>
        <w:spacing w:line="480" w:lineRule="auto"/>
      </w:pPr>
      <w:r>
        <w:t xml:space="preserve">Table </w:t>
      </w:r>
      <w:bookmarkStart w:id="1" w:name="BMtab_7daygen"/>
      <w:r>
        <w:t>4</w:t>
      </w:r>
      <w:bookmarkEnd w:id="1"/>
      <w:r>
        <w:t>: Vaccine Simulation Results from 7-day generation time model, 75,000 doses</w:t>
      </w:r>
      <w:r>
        <w:fldChar w:fldCharType="begin"/>
      </w:r>
      <w:r>
        <w:instrText>TC "4 Vaccine Simulation Results from 7-day generation time model, 75,000 doses" \f t</w:instrText>
      </w:r>
      <w:r>
        <w:fldChar w:fldCharType="end"/>
      </w:r>
    </w:p>
    <w:p w:rsidR="004824F7" w:rsidRPr="00F159C9" w:rsidRDefault="004824F7" w:rsidP="00F159C9"/>
    <w:sectPr w:rsidR="004824F7" w:rsidRPr="00F159C9" w:rsidSect="00C57138">
      <w:pgSz w:w="15840" w:h="12240" w:orient="landscape"/>
      <w:pgMar w:top="153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9C9"/>
    <w:rsid w:val="004824F7"/>
    <w:rsid w:val="00963BA9"/>
    <w:rsid w:val="00F1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1C11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C9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59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5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9C9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F159C9"/>
    <w:pPr>
      <w:keepLines/>
      <w:spacing w:before="120" w:after="120"/>
      <w:jc w:val="left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9C9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59C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5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9C9"/>
    <w:rPr>
      <w:rFonts w:ascii="Lucida Grande" w:eastAsia="Times New Roman" w:hAnsi="Lucida Grande" w:cs="Lucida Grande"/>
      <w:noProof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F159C9"/>
    <w:pPr>
      <w:keepLines/>
      <w:spacing w:before="120" w:after="120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2</Characters>
  <Application>Microsoft Macintosh Word</Application>
  <DocSecurity>0</DocSecurity>
  <Lines>11</Lines>
  <Paragraphs>3</Paragraphs>
  <ScaleCrop>false</ScaleCrop>
  <Company>Johns Hopkins School of  Public Health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2-07-30T13:48:00Z</dcterms:created>
  <dcterms:modified xsi:type="dcterms:W3CDTF">2012-07-30T13:52:00Z</dcterms:modified>
</cp:coreProperties>
</file>